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60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62E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-3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F34B1" w:rsidRDefault="00CF34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34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F34B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F34B1" w:rsidRDefault="00CF34B1" w:rsidP="00C258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25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29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5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2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1452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2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2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05, 220-2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34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5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43</w:t>
            </w:r>
            <w:bookmarkStart w:id="0" w:name="_GoBack"/>
            <w:bookmarkEnd w:id="0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65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65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5844">
              <w:rPr>
                <w:sz w:val="24"/>
                <w:szCs w:val="24"/>
              </w:rPr>
            </w:r>
            <w:r w:rsidR="00C258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52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p w:rsidR="007D1129" w:rsidRDefault="007D1129">
      <w:r>
        <w:t>N/A Not applicable</w:t>
      </w:r>
    </w:p>
    <w:sectPr w:rsidR="007D1129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58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452CA"/>
    <w:rsid w:val="001E4CA1"/>
    <w:rsid w:val="002253F7"/>
    <w:rsid w:val="00474025"/>
    <w:rsid w:val="00664936"/>
    <w:rsid w:val="0068643A"/>
    <w:rsid w:val="00750A0E"/>
    <w:rsid w:val="007924AC"/>
    <w:rsid w:val="007D1129"/>
    <w:rsid w:val="007F6576"/>
    <w:rsid w:val="008E6089"/>
    <w:rsid w:val="009B20D2"/>
    <w:rsid w:val="00A0782F"/>
    <w:rsid w:val="00B0702B"/>
    <w:rsid w:val="00B2694D"/>
    <w:rsid w:val="00B567D4"/>
    <w:rsid w:val="00BB4AE3"/>
    <w:rsid w:val="00C25844"/>
    <w:rsid w:val="00C373FE"/>
    <w:rsid w:val="00CA6DD4"/>
    <w:rsid w:val="00CF34B1"/>
    <w:rsid w:val="00D464FA"/>
    <w:rsid w:val="00E62E1E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6</Words>
  <Characters>4452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cker, Monika</cp:lastModifiedBy>
  <cp:revision>6</cp:revision>
  <dcterms:created xsi:type="dcterms:W3CDTF">2017-06-09T08:05:00Z</dcterms:created>
  <dcterms:modified xsi:type="dcterms:W3CDTF">2017-11-10T12:03:00Z</dcterms:modified>
</cp:coreProperties>
</file>